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828" w:rsidRPr="00A9634E" w:rsidRDefault="006B4646" w:rsidP="00EC3828">
      <w:pPr>
        <w:spacing w:line="276" w:lineRule="auto"/>
        <w:jc w:val="both"/>
        <w:rPr>
          <w:color w:val="FF0000"/>
        </w:rPr>
      </w:pPr>
      <w:r>
        <w:t xml:space="preserve">Additional file 2: </w:t>
      </w:r>
      <w:r w:rsidR="00EC3828" w:rsidRPr="00B66FCE">
        <w:rPr>
          <w:rFonts w:hint="eastAsia"/>
        </w:rPr>
        <w:t xml:space="preserve">Table </w:t>
      </w:r>
      <w:r>
        <w:t>S</w:t>
      </w:r>
      <w:r w:rsidR="00EC3828" w:rsidRPr="00B66FCE">
        <w:rPr>
          <w:rFonts w:hint="eastAsia"/>
        </w:rPr>
        <w:t xml:space="preserve">4. </w:t>
      </w:r>
      <w:r w:rsidR="00EC3828" w:rsidRPr="00B66FCE">
        <w:t xml:space="preserve">P-values and classification rates of logistic regression models by detected noise variables in the noise layers for the </w:t>
      </w:r>
      <w:bookmarkStart w:id="0" w:name="_GoBack"/>
      <w:bookmarkEnd w:id="0"/>
      <w:r w:rsidR="00EC3828" w:rsidRPr="00B66FCE">
        <w:t>one-layer structure</w:t>
      </w:r>
    </w:p>
    <w:p w:rsidR="00EC3828" w:rsidRPr="00391960" w:rsidRDefault="00EC3828" w:rsidP="00EC3828">
      <w:pPr>
        <w:spacing w:line="480" w:lineRule="auto"/>
        <w:jc w:val="both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96"/>
        <w:gridCol w:w="798"/>
        <w:gridCol w:w="955"/>
        <w:gridCol w:w="956"/>
        <w:gridCol w:w="956"/>
        <w:gridCol w:w="957"/>
        <w:gridCol w:w="956"/>
        <w:gridCol w:w="956"/>
        <w:gridCol w:w="956"/>
        <w:gridCol w:w="956"/>
      </w:tblGrid>
      <w:tr w:rsidR="00EC3828" w:rsidRPr="00D37630" w:rsidTr="00EB19E3">
        <w:trPr>
          <w:trHeight w:val="539"/>
          <w:jc w:val="center"/>
        </w:trPr>
        <w:tc>
          <w:tcPr>
            <w:tcW w:w="431" w:type="pct"/>
            <w:vMerge w:val="restart"/>
            <w:vAlign w:val="center"/>
          </w:tcPr>
          <w:p w:rsidR="00EC3828" w:rsidRPr="00D37630" w:rsidRDefault="00EB19E3" w:rsidP="00BE0DA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32" w:type="pct"/>
            <w:vMerge w:val="restart"/>
            <w:vAlign w:val="center"/>
          </w:tcPr>
          <w:p w:rsidR="00EC3828" w:rsidRPr="00D37630" w:rsidRDefault="00EC3828" w:rsidP="00BE0DA2">
            <w:pPr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Level</w:t>
            </w:r>
          </w:p>
        </w:tc>
        <w:tc>
          <w:tcPr>
            <w:tcW w:w="2069" w:type="pct"/>
            <w:gridSpan w:val="4"/>
            <w:vAlign w:val="center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069" w:type="pct"/>
            <w:gridSpan w:val="4"/>
            <w:vAlign w:val="center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rate</w:t>
            </w:r>
          </w:p>
        </w:tc>
      </w:tr>
      <w:tr w:rsidR="00EC3828" w:rsidRPr="00D37630" w:rsidTr="00EB19E3">
        <w:trPr>
          <w:trHeight w:val="222"/>
          <w:jc w:val="center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vMerge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BCS</w:t>
            </w: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1</w:t>
            </w: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2</w:t>
            </w: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STOC</w:t>
            </w: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BCS</w:t>
            </w: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1</w:t>
            </w: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2</w:t>
            </w:r>
          </w:p>
        </w:tc>
        <w:tc>
          <w:tcPr>
            <w:tcW w:w="517" w:type="pct"/>
          </w:tcPr>
          <w:p w:rsidR="00EC3828" w:rsidRPr="00D37630" w:rsidRDefault="00EC382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STOC</w:t>
            </w:r>
          </w:p>
        </w:tc>
      </w:tr>
      <w:tr w:rsidR="00EC3828" w:rsidRPr="00D37630" w:rsidTr="00EB19E3">
        <w:trPr>
          <w:trHeight w:val="256"/>
          <w:jc w:val="center"/>
        </w:trPr>
        <w:tc>
          <w:tcPr>
            <w:tcW w:w="431" w:type="pct"/>
            <w:vMerge w:val="restar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432" w:type="pc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6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68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89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C3828" w:rsidRPr="00D37630" w:rsidTr="00EB19E3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8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36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54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48</w:t>
            </w:r>
          </w:p>
        </w:tc>
      </w:tr>
      <w:tr w:rsidR="00EC3828" w:rsidRPr="00D37630" w:rsidTr="00EB19E3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46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41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38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444</w:t>
            </w:r>
          </w:p>
        </w:tc>
      </w:tr>
      <w:tr w:rsidR="00EC3828" w:rsidRPr="00D37630" w:rsidTr="00EB19E3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579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54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53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571</w:t>
            </w:r>
          </w:p>
        </w:tc>
      </w:tr>
      <w:tr w:rsidR="00EC3828" w:rsidRPr="00D37630" w:rsidTr="00EB19E3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634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597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6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624</w:t>
            </w:r>
          </w:p>
        </w:tc>
      </w:tr>
      <w:tr w:rsidR="00EC3828" w:rsidRPr="00D37630" w:rsidTr="00EB19E3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875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842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84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6864</w:t>
            </w:r>
          </w:p>
        </w:tc>
      </w:tr>
      <w:tr w:rsidR="00EC3828" w:rsidRPr="00D37630" w:rsidTr="00EB19E3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7238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721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7205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7229</w:t>
            </w:r>
          </w:p>
        </w:tc>
      </w:tr>
      <w:tr w:rsidR="00EC3828" w:rsidRPr="00D37630" w:rsidTr="00EB19E3">
        <w:tblPrEx>
          <w:jc w:val="left"/>
        </w:tblPrEx>
        <w:trPr>
          <w:trHeight w:val="256"/>
        </w:trPr>
        <w:tc>
          <w:tcPr>
            <w:tcW w:w="431" w:type="pct"/>
            <w:vMerge w:val="restar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199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61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</w:tr>
      <w:tr w:rsidR="00EC3828" w:rsidRPr="00D37630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77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835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6500</w:t>
            </w:r>
          </w:p>
        </w:tc>
      </w:tr>
      <w:tr w:rsidR="00EC3828" w:rsidRPr="00D37630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885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7450</w:t>
            </w:r>
          </w:p>
        </w:tc>
      </w:tr>
      <w:tr w:rsidR="00EC3828" w:rsidRPr="00D37630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1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7600</w:t>
            </w:r>
          </w:p>
        </w:tc>
      </w:tr>
      <w:tr w:rsidR="00EC3828" w:rsidRPr="00D37630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1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7500</w:t>
            </w:r>
          </w:p>
        </w:tc>
      </w:tr>
      <w:tr w:rsidR="00EC3828" w:rsidRPr="00D37630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955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7350</w:t>
            </w:r>
          </w:p>
        </w:tc>
      </w:tr>
      <w:tr w:rsidR="00EC3828" w:rsidRPr="00D37630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9150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57406E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57406E">
              <w:rPr>
                <w:sz w:val="20"/>
                <w:szCs w:val="20"/>
              </w:rPr>
              <w:t>0.7500</w:t>
            </w:r>
          </w:p>
        </w:tc>
      </w:tr>
      <w:tr w:rsidR="00EC3828" w:rsidRPr="006465E4" w:rsidTr="00EB19E3">
        <w:tblPrEx>
          <w:jc w:val="left"/>
        </w:tblPrEx>
        <w:trPr>
          <w:trHeight w:val="256"/>
        </w:trPr>
        <w:tc>
          <w:tcPr>
            <w:tcW w:w="431" w:type="pct"/>
            <w:vMerge w:val="restart"/>
            <w:vAlign w:val="center"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194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59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</w:tr>
      <w:tr w:rsidR="00EC3828" w:rsidRPr="006465E4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785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</w:tr>
      <w:tr w:rsidR="00EC3828" w:rsidRPr="006465E4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82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</w:tr>
      <w:tr w:rsidR="00EC3828" w:rsidRPr="006465E4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865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</w:tr>
      <w:tr w:rsidR="00EC3828" w:rsidRPr="006465E4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87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</w:tr>
      <w:tr w:rsidR="00EC3828" w:rsidRPr="006465E4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84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</w:tr>
      <w:tr w:rsidR="00EC3828" w:rsidRPr="006465E4" w:rsidTr="00EB19E3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EC3828" w:rsidRPr="00D37630" w:rsidRDefault="00EC382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EC3828" w:rsidRPr="00D37630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0.9150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EC3828" w:rsidRPr="006465E4" w:rsidRDefault="00EC382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6465E4">
              <w:rPr>
                <w:sz w:val="20"/>
                <w:szCs w:val="20"/>
              </w:rPr>
              <w:t>-</w:t>
            </w:r>
          </w:p>
        </w:tc>
      </w:tr>
    </w:tbl>
    <w:p w:rsidR="00EC3828" w:rsidRDefault="00EC3828" w:rsidP="00EC3828">
      <w:pPr>
        <w:spacing w:line="480" w:lineRule="auto"/>
        <w:jc w:val="both"/>
      </w:pPr>
    </w:p>
    <w:p w:rsidR="006C2403" w:rsidRDefault="006C2403"/>
    <w:sectPr w:rsidR="006C2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C3828"/>
    <w:rsid w:val="006B4646"/>
    <w:rsid w:val="006C2403"/>
    <w:rsid w:val="00B66FCE"/>
    <w:rsid w:val="00EB19E3"/>
    <w:rsid w:val="00EC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82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82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46"/>
    <w:rPr>
      <w:rFonts w:ascii="Tahoma" w:eastAsia="Malgun Gothic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82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82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46"/>
    <w:rPr>
      <w:rFonts w:ascii="Tahoma" w:eastAsia="Malgun Gothic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lee@ehanyang.ac.kr</dc:creator>
  <cp:keywords/>
  <dc:description/>
  <cp:lastModifiedBy>DLAMBO</cp:lastModifiedBy>
  <cp:revision>4</cp:revision>
  <dcterms:created xsi:type="dcterms:W3CDTF">2018-12-19T17:19:00Z</dcterms:created>
  <dcterms:modified xsi:type="dcterms:W3CDTF">2019-01-16T05:24:00Z</dcterms:modified>
</cp:coreProperties>
</file>